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406F5" w14:textId="5FB6A7D4" w:rsidR="006F0B6C" w:rsidRPr="006F0B6C" w:rsidRDefault="006F0B6C" w:rsidP="006F0B6C">
      <w:pPr>
        <w:jc w:val="center"/>
        <w:rPr>
          <w:rFonts w:ascii="Times New Roman" w:hAnsi="Times New Roman" w:cs="Times New Roman"/>
          <w:b/>
          <w:bCs/>
        </w:rPr>
      </w:pPr>
      <w:r w:rsidRPr="006F0B6C">
        <w:rPr>
          <w:rFonts w:ascii="Times New Roman" w:hAnsi="Times New Roman" w:cs="Times New Roman"/>
          <w:b/>
          <w:bCs/>
        </w:rPr>
        <w:t>Supplementary Material 3</w:t>
      </w:r>
    </w:p>
    <w:p w14:paraId="49929FF2" w14:textId="7D43AB6A" w:rsidR="00194B4F" w:rsidRPr="006F0B6C" w:rsidRDefault="00194B4F" w:rsidP="00194B4F">
      <w:pPr>
        <w:rPr>
          <w:rFonts w:ascii="Times New Roman" w:hAnsi="Times New Roman" w:cs="Times New Roman"/>
        </w:rPr>
      </w:pPr>
      <w:r w:rsidRPr="006F0B6C">
        <w:rPr>
          <w:rFonts w:ascii="Times New Roman" w:hAnsi="Times New Roman" w:cs="Times New Roman"/>
        </w:rPr>
        <w:t>The sleep pillar score was summed from hours of sleep, tiredness level and sleep problems, where:</w:t>
      </w:r>
    </w:p>
    <w:p w14:paraId="190EEAF2" w14:textId="77777777" w:rsidR="00194B4F" w:rsidRPr="006F0B6C" w:rsidRDefault="00194B4F" w:rsidP="00194B4F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6F0B6C">
        <w:rPr>
          <w:rFonts w:ascii="Times New Roman" w:hAnsi="Times New Roman" w:cs="Times New Roman"/>
          <w:b/>
          <w:bCs/>
          <w:iCs/>
        </w:rPr>
        <w:t>Hours of sleep:</w:t>
      </w:r>
      <w:r w:rsidRPr="006F0B6C">
        <w:rPr>
          <w:rFonts w:ascii="Times New Roman" w:hAnsi="Times New Roman" w:cs="Times New Roman"/>
        </w:rPr>
        <w:t xml:space="preserve"> For ≤ 7 hours of sleep, the score was obtained by multiplying sleep hours by 47.61. For 8 hours of sleep, the score was set at 285.7. For &gt; 8 hours of sleep, the score was calculated as (12 - sleep hours) multiplied by 47.61.</w:t>
      </w:r>
    </w:p>
    <w:p w14:paraId="6C580C32" w14:textId="77777777" w:rsidR="00194B4F" w:rsidRPr="006F0B6C" w:rsidRDefault="00194B4F" w:rsidP="00194B4F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6F0B6C">
        <w:rPr>
          <w:rFonts w:ascii="Times New Roman" w:hAnsi="Times New Roman" w:cs="Times New Roman"/>
          <w:b/>
          <w:bCs/>
          <w:iCs/>
        </w:rPr>
        <w:t>Tiredness level:</w:t>
      </w:r>
      <w:r w:rsidRPr="006F0B6C">
        <w:rPr>
          <w:rFonts w:ascii="Times New Roman" w:hAnsi="Times New Roman" w:cs="Times New Roman"/>
        </w:rPr>
        <w:t xml:space="preserve"> The score was computed as (10 - </w:t>
      </w:r>
      <w:proofErr w:type="spellStart"/>
      <w:r w:rsidRPr="006F0B6C">
        <w:rPr>
          <w:rFonts w:ascii="Times New Roman" w:hAnsi="Times New Roman" w:cs="Times New Roman"/>
        </w:rPr>
        <w:t>tiredness_level</w:t>
      </w:r>
      <w:proofErr w:type="spellEnd"/>
      <w:r w:rsidRPr="006F0B6C">
        <w:rPr>
          <w:rFonts w:ascii="Times New Roman" w:hAnsi="Times New Roman" w:cs="Times New Roman"/>
        </w:rPr>
        <w:t xml:space="preserve">) multiplied by 37.01, where </w:t>
      </w:r>
      <w:r w:rsidRPr="006F0B6C">
        <w:rPr>
          <w:rFonts w:ascii="Times New Roman" w:hAnsi="Times New Roman" w:cs="Times New Roman"/>
          <w:i/>
        </w:rPr>
        <w:t>tiredness level</w:t>
      </w:r>
      <w:r w:rsidRPr="006F0B6C">
        <w:rPr>
          <w:rFonts w:ascii="Times New Roman" w:hAnsi="Times New Roman" w:cs="Times New Roman"/>
        </w:rPr>
        <w:t xml:space="preserve"> was measured on a 10-point Likert scale.</w:t>
      </w:r>
    </w:p>
    <w:p w14:paraId="08D8C28B" w14:textId="77777777" w:rsidR="00194B4F" w:rsidRPr="006F0B6C" w:rsidRDefault="00194B4F" w:rsidP="00194B4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F0B6C">
        <w:rPr>
          <w:rFonts w:ascii="Times New Roman" w:hAnsi="Times New Roman" w:cs="Times New Roman"/>
          <w:b/>
          <w:bCs/>
          <w:iCs/>
        </w:rPr>
        <w:t>Sleep problems:</w:t>
      </w:r>
      <w:r w:rsidRPr="006F0B6C">
        <w:rPr>
          <w:rFonts w:ascii="Times New Roman" w:hAnsi="Times New Roman" w:cs="Times New Roman"/>
        </w:rPr>
        <w:t xml:space="preserve"> If any sleep problems were reported, the score was set to 0; otherwise, the score was 333.33.</w:t>
      </w:r>
    </w:p>
    <w:p w14:paraId="7EAC0304" w14:textId="77777777" w:rsidR="00194B4F" w:rsidRPr="006F0B6C" w:rsidRDefault="00194B4F" w:rsidP="00194B4F">
      <w:pPr>
        <w:ind w:left="720"/>
        <w:rPr>
          <w:rFonts w:ascii="Times New Roman" w:hAnsi="Times New Roman" w:cs="Times New Roman"/>
        </w:rPr>
      </w:pPr>
    </w:p>
    <w:p w14:paraId="27FCBD52" w14:textId="77777777" w:rsidR="00194B4F" w:rsidRPr="006F0B6C" w:rsidRDefault="00194B4F" w:rsidP="00194B4F">
      <w:pPr>
        <w:rPr>
          <w:rFonts w:ascii="Times New Roman" w:hAnsi="Times New Roman" w:cs="Times New Roman"/>
        </w:rPr>
      </w:pPr>
      <w:r w:rsidRPr="006F0B6C">
        <w:rPr>
          <w:rFonts w:ascii="Times New Roman" w:hAnsi="Times New Roman" w:cs="Times New Roman"/>
        </w:rPr>
        <w:t>The other pillar scores were calculated as follows:</w:t>
      </w:r>
    </w:p>
    <w:p w14:paraId="25F7B8D9" w14:textId="368A7A31" w:rsidR="00194B4F" w:rsidRPr="006F0B6C" w:rsidRDefault="00194B4F" w:rsidP="006F0B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</w:rPr>
      </w:pPr>
      <w:r w:rsidRPr="006F0B6C">
        <w:rPr>
          <w:rFonts w:ascii="Times New Roman" w:hAnsi="Times New Roman" w:cs="Times New Roman"/>
          <w:b/>
          <w:iCs/>
        </w:rPr>
        <w:t xml:space="preserve">Physical activity score </w:t>
      </w:r>
      <w:r w:rsidRPr="006F0B6C">
        <w:rPr>
          <w:rFonts w:ascii="Times New Roman" w:hAnsi="Times New Roman" w:cs="Times New Roman"/>
          <w:iCs/>
        </w:rPr>
        <w:t>= (exercise intensity + duration * 3) * 83.33</w:t>
      </w:r>
    </w:p>
    <w:p w14:paraId="2B7B304E" w14:textId="77777777" w:rsidR="00194B4F" w:rsidRPr="006F0B6C" w:rsidRDefault="00194B4F" w:rsidP="00194B4F">
      <w:pPr>
        <w:ind w:left="720"/>
        <w:jc w:val="center"/>
        <w:rPr>
          <w:rFonts w:ascii="Times New Roman" w:hAnsi="Times New Roman" w:cs="Times New Roman"/>
          <w:iCs/>
        </w:rPr>
      </w:pPr>
    </w:p>
    <w:p w14:paraId="2FF8E126" w14:textId="77777777" w:rsidR="00194B4F" w:rsidRPr="006F0B6C" w:rsidRDefault="00194B4F" w:rsidP="006F0B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</w:rPr>
      </w:pPr>
      <w:r w:rsidRPr="006F0B6C">
        <w:rPr>
          <w:rFonts w:ascii="Times New Roman" w:hAnsi="Times New Roman" w:cs="Times New Roman"/>
          <w:b/>
          <w:iCs/>
        </w:rPr>
        <w:t xml:space="preserve">Stress and mood score </w:t>
      </w:r>
      <w:r w:rsidRPr="006F0B6C">
        <w:rPr>
          <w:rFonts w:ascii="Times New Roman" w:hAnsi="Times New Roman" w:cs="Times New Roman"/>
          <w:iCs/>
        </w:rPr>
        <w:t>= relaxation rating * 27.78 + mood rating * 27.78 + enjoyment of activities multiplied by 27.78 + (10 - loneliness score) * 27.78</w:t>
      </w:r>
    </w:p>
    <w:p w14:paraId="79E24D36" w14:textId="77777777" w:rsidR="00194B4F" w:rsidRPr="006F0B6C" w:rsidRDefault="00194B4F" w:rsidP="00194B4F">
      <w:pPr>
        <w:ind w:left="720"/>
        <w:jc w:val="center"/>
        <w:rPr>
          <w:rFonts w:ascii="Times New Roman" w:hAnsi="Times New Roman" w:cs="Times New Roman"/>
          <w:iCs/>
        </w:rPr>
      </w:pPr>
    </w:p>
    <w:p w14:paraId="79B90BB9" w14:textId="77777777" w:rsidR="00194B4F" w:rsidRPr="006F0B6C" w:rsidRDefault="00194B4F" w:rsidP="006F0B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</w:rPr>
      </w:pPr>
      <w:r w:rsidRPr="006F0B6C">
        <w:rPr>
          <w:rFonts w:ascii="Times New Roman" w:hAnsi="Times New Roman" w:cs="Times New Roman"/>
          <w:b/>
          <w:iCs/>
        </w:rPr>
        <w:t>Mental stimulation score</w:t>
      </w:r>
      <w:r w:rsidRPr="006F0B6C">
        <w:rPr>
          <w:rFonts w:ascii="Times New Roman" w:hAnsi="Times New Roman" w:cs="Times New Roman"/>
          <w:iCs/>
        </w:rPr>
        <w:t xml:space="preserve"> = time reading * 66.6 + time mental stimulation * 66.6 + time instrument * 66.6 + time skill * 66.6 + </w:t>
      </w:r>
      <w:proofErr w:type="spellStart"/>
      <w:r w:rsidRPr="006F0B6C">
        <w:rPr>
          <w:rFonts w:ascii="Times New Roman" w:hAnsi="Times New Roman" w:cs="Times New Roman"/>
          <w:iCs/>
        </w:rPr>
        <w:t>sociaI</w:t>
      </w:r>
      <w:proofErr w:type="spellEnd"/>
      <w:r w:rsidRPr="006F0B6C">
        <w:rPr>
          <w:rFonts w:ascii="Times New Roman" w:hAnsi="Times New Roman" w:cs="Times New Roman"/>
          <w:iCs/>
        </w:rPr>
        <w:t xml:space="preserve"> interactions * 5</w:t>
      </w:r>
    </w:p>
    <w:p w14:paraId="4B03A2D4" w14:textId="77777777" w:rsidR="00194B4F" w:rsidRPr="006F0B6C" w:rsidRDefault="00194B4F" w:rsidP="00194B4F">
      <w:pPr>
        <w:ind w:left="720"/>
        <w:jc w:val="center"/>
        <w:rPr>
          <w:rFonts w:ascii="Times New Roman" w:hAnsi="Times New Roman" w:cs="Times New Roman"/>
          <w:iCs/>
        </w:rPr>
      </w:pPr>
    </w:p>
    <w:p w14:paraId="658A8B23" w14:textId="77777777" w:rsidR="00BB5ECA" w:rsidRPr="006F0B6C" w:rsidRDefault="00194B4F" w:rsidP="006F0B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Cs/>
        </w:rPr>
      </w:pPr>
      <w:r w:rsidRPr="006F0B6C">
        <w:rPr>
          <w:rFonts w:ascii="Times New Roman" w:hAnsi="Times New Roman" w:cs="Times New Roman"/>
          <w:b/>
          <w:iCs/>
        </w:rPr>
        <w:t>Diet score =</w:t>
      </w:r>
      <w:r w:rsidRPr="006F0B6C">
        <w:rPr>
          <w:rFonts w:ascii="Times New Roman" w:hAnsi="Times New Roman" w:cs="Times New Roman"/>
          <w:iCs/>
        </w:rPr>
        <w:t xml:space="preserve"> fruit and vegetable portions * 40 + fish portions * 200 </w:t>
      </w:r>
      <w:proofErr w:type="gramStart"/>
      <w:r w:rsidRPr="006F0B6C">
        <w:rPr>
          <w:rFonts w:ascii="Times New Roman" w:hAnsi="Times New Roman" w:cs="Times New Roman"/>
          <w:iCs/>
        </w:rPr>
        <w:t>+  nut</w:t>
      </w:r>
      <w:proofErr w:type="gramEnd"/>
      <w:r w:rsidRPr="006F0B6C">
        <w:rPr>
          <w:rFonts w:ascii="Times New Roman" w:hAnsi="Times New Roman" w:cs="Times New Roman"/>
          <w:iCs/>
        </w:rPr>
        <w:t xml:space="preserve"> portions * 200 + (200 - (alcohol units * 14.28; with alcohol units &gt; 14 as 0)</w:t>
      </w:r>
    </w:p>
    <w:sectPr w:rsidR="00BB5ECA" w:rsidRPr="006F0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E5D24"/>
    <w:multiLevelType w:val="multilevel"/>
    <w:tmpl w:val="1598D0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A353117"/>
    <w:multiLevelType w:val="hybridMultilevel"/>
    <w:tmpl w:val="D66EF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1678707">
    <w:abstractNumId w:val="0"/>
  </w:num>
  <w:num w:numId="2" w16cid:durableId="1770002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B4F"/>
    <w:rsid w:val="000A29BC"/>
    <w:rsid w:val="00116B0A"/>
    <w:rsid w:val="00177B88"/>
    <w:rsid w:val="00194B4F"/>
    <w:rsid w:val="001E75E6"/>
    <w:rsid w:val="0032024B"/>
    <w:rsid w:val="003E0172"/>
    <w:rsid w:val="003F6701"/>
    <w:rsid w:val="00577D33"/>
    <w:rsid w:val="006172D0"/>
    <w:rsid w:val="006F0B6C"/>
    <w:rsid w:val="00B35F0B"/>
    <w:rsid w:val="00B97273"/>
    <w:rsid w:val="00BB5ECA"/>
    <w:rsid w:val="00BD00E0"/>
    <w:rsid w:val="00C60973"/>
    <w:rsid w:val="00CA77CE"/>
    <w:rsid w:val="00DF6634"/>
    <w:rsid w:val="00E7213A"/>
    <w:rsid w:val="00F5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0F9E1A"/>
  <w15:chartTrackingRefBased/>
  <w15:docId w15:val="{91F87E3F-462D-EE45-BD24-E095898E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B4F"/>
    <w:pPr>
      <w:spacing w:after="200" w:line="276" w:lineRule="auto"/>
      <w:jc w:val="both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B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eid</dc:creator>
  <cp:keywords/>
  <dc:description/>
  <cp:lastModifiedBy>Graham Reid</cp:lastModifiedBy>
  <cp:revision>2</cp:revision>
  <dcterms:created xsi:type="dcterms:W3CDTF">2023-07-06T12:55:00Z</dcterms:created>
  <dcterms:modified xsi:type="dcterms:W3CDTF">2023-07-10T11:36:00Z</dcterms:modified>
</cp:coreProperties>
</file>